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  <w:bookmarkStart w:id="0" w:name="OLE_LINK1"/>
      <w:bookmarkStart w:id="1" w:name="OLE_LINK6"/>
      <w:r>
        <w:rPr>
          <w:rFonts w:hint="default" w:ascii="Times New Roman" w:hAnsi="Times New Roman" w:eastAsia="CharisSIL" w:cs="Times New Roman"/>
          <w:b/>
          <w:bCs/>
          <w:i w:val="0"/>
          <w:color w:val="000000"/>
          <w:kern w:val="0"/>
          <w:sz w:val="28"/>
          <w:szCs w:val="28"/>
          <w:lang w:val="en-US" w:eastAsia="zh-CN" w:bidi="ar"/>
        </w:rPr>
        <w:t>Supplementary Material</w:t>
      </w:r>
      <w:bookmarkEnd w:id="0"/>
      <w:bookmarkStart w:id="2" w:name="OLE_LINK70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</w:pPr>
      <w:bookmarkStart w:id="3" w:name="OLE_LINK153"/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  <w:t>Figure Captions</w:t>
      </w:r>
    </w:p>
    <w:bookmarkEnd w:id="3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bookmarkStart w:id="4" w:name="OLE_LINK175"/>
      <w:bookmarkStart w:id="5" w:name="OLE_LINK173"/>
      <w:bookmarkStart w:id="6" w:name="OLE_LINK105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b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GulliverBL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Risk of bias item presented as percentages across all included studi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eastAsia="GulliverBL" w:cs="Times New Roman"/>
          <w:b w:val="0"/>
          <w:bCs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kern w:val="0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eastAsia="GulliverBL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 Risk of bias summary and graph.</w:t>
      </w:r>
    </w:p>
    <w:p>
      <w:pPr>
        <w:keepNext w:val="0"/>
        <w:keepLines w:val="0"/>
        <w:pageBreakBefore w:val="0"/>
        <w:tabs>
          <w:tab w:val="left" w:pos="456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bookmarkEnd w:id="4"/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5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7" w:name="OLE_LINK174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7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8" w:name="OLE_LINK176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6"/>
    <w:bookmarkEnd w:id="8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9" w:name="OLE_LINK100"/>
      <w:bookmarkStart w:id="10" w:name="OLE_LINK107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bookmarkEnd w:id="9"/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thyroidism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1" w:name="OLE_LINK177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7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8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yroid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11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2" w:name="OLE_LINK178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9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12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3" w:name="OLE_LINK179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0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13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4" w:name="OLE_LINK180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bookmarkStart w:id="15" w:name="OLE_LINK181"/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1</w:t>
      </w:r>
      <w:bookmarkEnd w:id="15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  <w:bookmarkEnd w:id="14"/>
    </w:p>
    <w:bookmarkEnd w:id="1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6" w:name="OLE_LINK109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2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7" w:name="OLE_LINK182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3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17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18" w:name="OLE_LINK183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4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bookmarkEnd w:id="18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5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bookmarkEnd w:id="16"/>
      <w:bookmarkStart w:id="19" w:name="OLE_LINK110"/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</w:t>
      </w:r>
      <w:bookmarkStart w:id="20" w:name="OLE_LINK102"/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21" w:name="OLE_LINK184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6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22" w:name="OLE_LINK186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7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yroid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  <w:bookmarkEnd w:id="22"/>
    </w:p>
    <w:bookmarkEnd w:id="21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23" w:name="OLE_LINK185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8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bookmarkEnd w:id="23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24" w:name="OLE_LINK187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9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bookmarkStart w:id="25" w:name="OLE_LINK12"/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bookmarkEnd w:id="25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bookmarkEnd w:id="24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20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bookmarkEnd w:id="19"/>
    <w:bookmarkEnd w:id="2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</w:pPr>
      <w:bookmarkStart w:id="26" w:name="OLE_LINK154"/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  <w:t xml:space="preserve"> </w:t>
      </w:r>
      <w:bookmarkEnd w:id="26"/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  <w:t>Caption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right="-386" w:rightChars="-161"/>
        <w:textAlignment w:val="auto"/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 xml:space="preserve"> Literature search strategy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bookmarkStart w:id="27" w:name="OLE_LINK169"/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S2</w:t>
      </w:r>
      <w:bookmarkEnd w:id="27"/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Characteristics of the included studies for hypothyroidism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Characteristics of the included studies for hyperthyroidism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Characteristics of the included studies for thyroiditi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Table S5 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 xml:space="preserve">Characteristics of the included studies </w:t>
      </w:r>
      <w:r>
        <w:rPr>
          <w:rFonts w:hint="eastAsia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for hypophysiti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 xml:space="preserve">Characteristics of the included studies for </w:t>
      </w:r>
      <w:bookmarkStart w:id="28" w:name="OLE_LINK13"/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bookmarkEnd w:id="28"/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>S7</w:t>
      </w:r>
      <w:r>
        <w:rPr>
          <w:rFonts w:hint="default" w:ascii="Times New Roman" w:hAnsi="Times New Roman" w:eastAsia="OneGulliverA" w:cs="Times New Roman"/>
          <w:b/>
          <w:kern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OneGulliverA" w:cs="Times New Roman"/>
          <w:b w:val="0"/>
          <w:bCs/>
          <w:kern w:val="0"/>
          <w:sz w:val="21"/>
          <w:szCs w:val="21"/>
          <w:lang w:val="en-US" w:eastAsia="zh-CN"/>
        </w:rPr>
        <w:t>Characteristics of the included studies for diabetes mellitus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  <w:bookmarkStart w:id="38" w:name="_GoBack"/>
      <w:bookmarkEnd w:id="38"/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29" w:name="OLE_LINK3"/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bookmarkStart w:id="30" w:name="OLE_LINK11"/>
      <w:r>
        <w:rPr>
          <w:rFonts w:hint="default" w:ascii="Times New Roman" w:hAnsi="Times New Roman" w:cs="Times New Roman"/>
          <w:b/>
          <w:bCs/>
          <w:sz w:val="24"/>
          <w:szCs w:val="24"/>
        </w:rPr>
        <w:t>Literature search strategy.</w:t>
      </w:r>
      <w:bookmarkEnd w:id="30"/>
    </w:p>
    <w:bookmarkEnd w:id="29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Pubmed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684"/>
        <w:gridCol w:w="105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earch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embrolizumab[Title/Abstract] OR nivolumab[Title/Abstract] OR camrelizumab[Title/Abstract] OR toripalimab[Title/Abstract] OR tislelizumab[Title/Abstract] OR sintilimab[Title/Abstract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1535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andomized controlled trial[Publication Type] OR randomized[Title/Abstract] OR placebo[Title/Abstract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102135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146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Embase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684"/>
        <w:gridCol w:w="105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earch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'pembrolizumab':ab,ti or 'nivolumab':ab,ti or 'camrelizumab':ab,ti or 'toripalimab':ab,ti or 'tislelizumab':ab,ti or 'sintilimab':ab,t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3314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'randomized controlled trial':ab,ti or 'randomized':ab,ti or 'placebo':ab,ti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113747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4448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he Cochrane Library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684"/>
        <w:gridCol w:w="105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earch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pembrolizumab):ti,ab,kw or (nivolumab):ti,ab,kw or (camrelizumab):ti,ab,kw or (toripalimab):ti,ab,kw or (tislelizumab):ti,ab,kw or (sintilimab)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598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randomized controlled trial):ti,ab,kw or (randomized):ti,ab,kw or (placebo)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135820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#1 and #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1"/>
                <w:szCs w:val="21"/>
                <w:lang w:val="en-US" w:eastAsia="zh-CN" w:bidi="ar"/>
              </w:rPr>
              <w:t>4593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sectPr>
          <w:pgSz w:w="11906" w:h="16838"/>
          <w:pgMar w:top="1417" w:right="1587" w:bottom="1417" w:left="1107" w:header="851" w:footer="992" w:gutter="0"/>
          <w:cols w:space="0" w:num="1"/>
          <w:rtlGutter w:val="0"/>
          <w:docGrid w:type="lines" w:linePitch="333" w:charSpace="0"/>
        </w:sect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cs="Times New Roman"/>
          <w:b/>
          <w:bCs/>
          <w:kern w:val="2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2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ypothyroidism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tbl>
      <w:tblPr>
        <w:tblStyle w:val="4"/>
        <w:tblW w:w="14360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36"/>
        <w:gridCol w:w="3095"/>
        <w:gridCol w:w="892"/>
        <w:gridCol w:w="2265"/>
        <w:gridCol w:w="1411"/>
        <w:gridCol w:w="1355"/>
        <w:gridCol w:w="1197"/>
        <w:gridCol w:w="14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Author / year</w:t>
            </w:r>
          </w:p>
        </w:tc>
        <w:tc>
          <w:tcPr>
            <w:tcW w:w="133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RCT number</w:t>
            </w:r>
          </w:p>
        </w:tc>
        <w:tc>
          <w:tcPr>
            <w:tcW w:w="30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Tumor types</w:t>
            </w:r>
          </w:p>
        </w:tc>
        <w:tc>
          <w:tcPr>
            <w:tcW w:w="89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Previous treatment</w:t>
            </w:r>
          </w:p>
        </w:tc>
        <w:tc>
          <w:tcPr>
            <w:tcW w:w="226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Intervention</w:t>
            </w:r>
          </w:p>
        </w:tc>
        <w:tc>
          <w:tcPr>
            <w:tcW w:w="141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135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Age (year, I/C)</w:t>
            </w:r>
          </w:p>
        </w:tc>
        <w:tc>
          <w:tcPr>
            <w:tcW w:w="119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Gender (%male, I/C)</w:t>
            </w:r>
          </w:p>
        </w:tc>
        <w:tc>
          <w:tcPr>
            <w:tcW w:w="143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Sample size (I/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133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30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89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226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141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13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119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  <w:tc>
          <w:tcPr>
            <w:tcW w:w="14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2 2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343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lmunt 2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643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/74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 (266/2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en 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204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/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 (246/2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7049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 (294/2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ruvilla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8429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dgkin lymph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/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/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 (148/1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st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er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triple-negative breast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 (309/2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85330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/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 (302/3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jima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426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/8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 (314/2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tness 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5803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/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 (300/2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sky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0012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/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5/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kelee 20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42564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 (290/2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6235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7/82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 (299/1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ung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1958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47/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196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sopharynge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/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8/81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16/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at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99148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pleural mesotheli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9/79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72/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n 20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86439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/7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13/1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k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/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/62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154/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tro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2089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/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 (636/6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1 2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 (178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2 2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 (179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os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924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8/64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/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 (209/2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lly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4349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Gastr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/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 (532/2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u 20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350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/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 (337/1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lmann 2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7782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1 (391/5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ris 2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0563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1/85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236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ert 20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7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6/6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06/2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hmer 20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64200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/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 (131/1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ghaei 20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67386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 (287/2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g 2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astro-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 (330/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ne 20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04153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 (267/2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mer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2331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/5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6/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rkin 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4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 (268/1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nell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6345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mesotheli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/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 (221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anishi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icCTI-15300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 (156/1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rdon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01771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/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4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182/1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jorin 2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3240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/65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/7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351/3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 20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43084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slelizumab 200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8/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 (255/2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ou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35887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slelizumab 200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8/7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 (534/2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 20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1615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tili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6/8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 (94/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5087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tilimab 200 mg Q3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8/9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 (144/1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20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9938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relizumab 200 mg Q2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/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 (228/2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n 2022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78123</w:t>
            </w:r>
          </w:p>
        </w:tc>
        <w:tc>
          <w:tcPr>
            <w:tcW w:w="30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ipalimab 3 mg/kg Q2W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feron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/57.7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/41.7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73/72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Theme="minorHAnsi" w:hAnsiTheme="minorHAnsi"/>
          <w:b w:val="0"/>
          <w:bCs w:val="0"/>
          <w:kern w:val="2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widowControl w:val="0"/>
        <w:spacing w:before="0" w:after="0" w:line="240" w:lineRule="auto"/>
        <w:jc w:val="both"/>
        <w:rPr>
          <w:rFonts w:asciiTheme="minorHAnsi" w:hAnsiTheme="minorHAnsi"/>
          <w:kern w:val="2"/>
          <w:sz w:val="21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3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yperthyroidism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tbl>
      <w:tblPr>
        <w:tblStyle w:val="4"/>
        <w:tblW w:w="139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53"/>
        <w:gridCol w:w="3213"/>
        <w:gridCol w:w="992"/>
        <w:gridCol w:w="2189"/>
        <w:gridCol w:w="1332"/>
        <w:gridCol w:w="1069"/>
        <w:gridCol w:w="1126"/>
        <w:gridCol w:w="12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/year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 number</w:t>
            </w:r>
          </w:p>
        </w:tc>
        <w:tc>
          <w:tcPr>
            <w:tcW w:w="32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types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ious treatment</w:t>
            </w:r>
          </w:p>
        </w:tc>
        <w:tc>
          <w:tcPr>
            <w:tcW w:w="2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%male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2 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343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lmunt 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643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/74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 (266/2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hen 20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204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/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 (246/2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patocell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7049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oesophageal juncti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 (294/2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ruvilla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8429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dgkin 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/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/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 (148/1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er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triple-negative breast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 (309/2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jima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426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/8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 (314/2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tness 20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5803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/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 (300/2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6235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7/8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 (299/1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ung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1958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esophageal juncti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47/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196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sopharynge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/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8/8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16/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at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99148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pleural mesothe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9/79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72/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n 20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86439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/7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13/1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k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/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/62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154/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tro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2089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/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 (636/6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1 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 (178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2 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 (179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lly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4349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tro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ti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/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 (532/2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u 20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350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/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 (337/1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ris 20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0563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1/85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236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ert 2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7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6/6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06/2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ghaei 2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67386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 (287/2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g 2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-oesophageal junctio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 (330/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mer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2331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/58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6/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rkin 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4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 (268/1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anishi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icCTI-15300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 (156/1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rdon 2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01771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/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4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182/1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jorin 2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3240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/65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/77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351/3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5087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tilimab 200 mg Q3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8/9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 (144/1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n 2022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78123</w:t>
            </w:r>
          </w:p>
        </w:tc>
        <w:tc>
          <w:tcPr>
            <w:tcW w:w="3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ipalimab 3 mg/kg Q2W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feron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/57.7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/41.7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73/72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Theme="minorHAnsi" w:hAnsiTheme="minorHAnsi"/>
          <w:kern w:val="2"/>
          <w:sz w:val="21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4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hyroidit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tbl>
      <w:tblPr>
        <w:tblStyle w:val="4"/>
        <w:tblW w:w="13594" w:type="dxa"/>
        <w:tblInd w:w="-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84"/>
        <w:gridCol w:w="3149"/>
        <w:gridCol w:w="892"/>
        <w:gridCol w:w="2185"/>
        <w:gridCol w:w="1158"/>
        <w:gridCol w:w="1082"/>
        <w:gridCol w:w="1152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 number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types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ious treatment</w:t>
            </w:r>
          </w:p>
        </w:tc>
        <w:tc>
          <w:tcPr>
            <w:tcW w:w="2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%male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mple siz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lmunt 20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64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/74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 (266/2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patocell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st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er 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triple-negative breast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 (309/2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jima 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426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/86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 (314/2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ung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1958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47/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k 2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/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/62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154/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tro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2089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/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 (636/6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u 2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350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/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 (337/1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ris 20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056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1/85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236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ghaei 20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67386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 (287/2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g 20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-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 (330/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mer 20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2331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/58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6/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jorin 2021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32409</w:t>
            </w:r>
          </w:p>
        </w:tc>
        <w:tc>
          <w:tcPr>
            <w:tcW w:w="3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/65.9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/77.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351/348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Theme="minorHAnsi" w:hAnsiTheme="minorHAnsi"/>
          <w:b w:val="0"/>
          <w:bCs w:val="0"/>
          <w:kern w:val="2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widowControl w:val="0"/>
        <w:tabs>
          <w:tab w:val="left" w:pos="1050"/>
          <w:tab w:val="left" w:pos="1680"/>
        </w:tabs>
        <w:spacing w:before="0" w:after="0" w:line="240" w:lineRule="auto"/>
        <w:jc w:val="both"/>
        <w:rPr>
          <w:rFonts w:asciiTheme="minorHAnsi" w:hAnsiTheme="minorHAnsi"/>
          <w:kern w:val="2"/>
          <w:sz w:val="21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kern w:val="0"/>
          <w:sz w:val="24"/>
          <w:szCs w:val="24"/>
          <w:lang w:bidi="ar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5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for hypophysitis.</w:t>
      </w:r>
    </w:p>
    <w:tbl>
      <w:tblPr>
        <w:tblStyle w:val="4"/>
        <w:tblW w:w="13787" w:type="dxa"/>
        <w:tblInd w:w="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34"/>
        <w:gridCol w:w="3149"/>
        <w:gridCol w:w="892"/>
        <w:gridCol w:w="2332"/>
        <w:gridCol w:w="1305"/>
        <w:gridCol w:w="1007"/>
        <w:gridCol w:w="1140"/>
        <w:gridCol w:w="14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 number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types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ious treatment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 (%male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mple siz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2 20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343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patocell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7049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/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 (294/2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st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jima 2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426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/86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 (314/2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tness 20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5803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/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 (300/2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6235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7/82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 (299/1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at 2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99148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pleural mesotheli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9/79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72/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k 20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/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/62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154/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tro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2089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/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 (636/6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1 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 (178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id 2 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0428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 (179/1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ris 20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056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1/85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236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ert 20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7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6/60.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06/2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g 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-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 (330/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mer 2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2331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/5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6/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u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76509</w:t>
            </w:r>
          </w:p>
        </w:tc>
        <w:tc>
          <w:tcPr>
            <w:tcW w:w="3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6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/85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367/363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6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for a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drenal insufficienc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tbl>
      <w:tblPr>
        <w:tblStyle w:val="4"/>
        <w:tblW w:w="141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478"/>
        <w:gridCol w:w="3036"/>
        <w:gridCol w:w="1044"/>
        <w:gridCol w:w="2519"/>
        <w:gridCol w:w="1305"/>
        <w:gridCol w:w="976"/>
        <w:gridCol w:w="1240"/>
        <w:gridCol w:w="12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2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 number</w:t>
            </w:r>
          </w:p>
        </w:tc>
        <w:tc>
          <w:tcPr>
            <w:tcW w:w="3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types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ious treatment</w:t>
            </w:r>
          </w:p>
        </w:tc>
        <w:tc>
          <w:tcPr>
            <w:tcW w:w="2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 (%male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2 20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343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lmunt 20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564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/74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 (266/2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patocell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st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er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triple-negative breast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 (309/2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tness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580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/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 (300/2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ung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1958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esophageal junction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47/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196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sopharyngeal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/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8/8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16/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pat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99148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pleural mesotheli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9/7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72/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tro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2089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/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1 (636/6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lmann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7782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1 (391/5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ris 20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0563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-and-neck squamous cell c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/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1/85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 (236/1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u 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765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rgeted 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/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/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367/3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anishi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icCTI-1530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/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 (156/1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jorin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3240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/6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/77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351/3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2020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99382</w:t>
            </w:r>
          </w:p>
        </w:tc>
        <w:tc>
          <w:tcPr>
            <w:tcW w:w="3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relizumab 200 mg Q2W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/87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 (228/220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Theme="minorHAnsi" w:hAnsiTheme="minorHAnsi"/>
          <w:b w:val="0"/>
          <w:bCs w:val="0"/>
          <w:kern w:val="2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widowControl w:val="0"/>
        <w:spacing w:before="0" w:after="0" w:line="240" w:lineRule="auto"/>
        <w:jc w:val="both"/>
        <w:rPr>
          <w:rFonts w:asciiTheme="minorHAnsi" w:hAnsiTheme="minorHAnsi"/>
          <w:kern w:val="2"/>
          <w:sz w:val="21"/>
          <w:szCs w:val="24"/>
          <w:lang w:eastAsia="zh-CN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Table S7 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acteristics of the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for diabetes mellitus.</w:t>
      </w:r>
    </w:p>
    <w:tbl>
      <w:tblPr>
        <w:tblStyle w:val="4"/>
        <w:tblW w:w="13725" w:type="dxa"/>
        <w:tblInd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54"/>
        <w:gridCol w:w="3149"/>
        <w:gridCol w:w="892"/>
        <w:gridCol w:w="2265"/>
        <w:gridCol w:w="1158"/>
        <w:gridCol w:w="1281"/>
        <w:gridCol w:w="1164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 number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types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ious treatment</w:t>
            </w:r>
          </w:p>
        </w:tc>
        <w:tc>
          <w:tcPr>
            <w:tcW w:w="2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(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%male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mple size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1 2016</w:t>
            </w: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1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 mg/kg Q3W</w:t>
            </w: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339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st 2 2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90565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10 mg/k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343/3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mont 20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6259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/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0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 (509/5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inn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70240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patocellu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/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/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 (279/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37049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/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0 (294/2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tara 2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49458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astr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2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/71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254/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er 2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5565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static triple-negative breast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/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/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1 (309/2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ré 2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300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/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53/1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jima 2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6426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/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9/86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 (314/2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wles 20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142334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ar cell renal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/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488/4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20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553836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 (483/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k 2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14273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mbrolizumab 200 mg Q3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/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/62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154/1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u 2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1350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/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 (337/1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ert 20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72177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/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6/60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 (206/2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ghaei 20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167386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/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/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 (287/2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g 20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26734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ic or gastro-oesophageal junction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/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/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 (330/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mer 2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523313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3mg/k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/58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/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56/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jorin 2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2632409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rothel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 240mg Q2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ceb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/6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/77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351/3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2020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T03099382</w:t>
            </w:r>
          </w:p>
        </w:tc>
        <w:tc>
          <w:tcPr>
            <w:tcW w:w="3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uam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inoma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relizumab 200 mg Q2W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/60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/87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 (228/220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Theme="minorHAnsi" w:hAnsiTheme="minorHAnsi"/>
          <w:b w:val="0"/>
          <w:bCs w:val="0"/>
          <w:kern w:val="2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/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: intervention/control.</w:t>
      </w:r>
    </w:p>
    <w:p>
      <w:pPr>
        <w:widowControl w:val="0"/>
        <w:spacing w:before="0" w:after="0" w:line="240" w:lineRule="auto"/>
        <w:jc w:val="both"/>
        <w:rPr>
          <w:rFonts w:asciiTheme="minorHAnsi" w:hAnsiTheme="minorHAnsi"/>
          <w:kern w:val="2"/>
          <w:sz w:val="21"/>
          <w:szCs w:val="24"/>
          <w:lang w:eastAsia="zh-CN"/>
        </w:rPr>
        <w:sectPr>
          <w:pgSz w:w="16838" w:h="11906" w:orient="landscape"/>
          <w:pgMar w:top="1106" w:right="1417" w:bottom="1587" w:left="1417" w:header="851" w:footer="992" w:gutter="0"/>
          <w:cols w:space="0" w:num="1"/>
          <w:rtlGutter w:val="0"/>
          <w:docGrid w:type="lines" w:linePitch="341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b/>
          <w:bCs w:val="0"/>
          <w:color w:val="000000"/>
          <w:sz w:val="24"/>
          <w:szCs w:val="24"/>
          <w:vertAlign w:val="superscript"/>
          <w:lang w:eastAsia="zh-CN"/>
        </w:rPr>
      </w:pPr>
      <w:bookmarkStart w:id="31" w:name="OLE_LINK5"/>
    </w:p>
    <w:bookmarkEnd w:id="31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 w:val="0"/>
          <w:color w:val="000000"/>
          <w:sz w:val="21"/>
          <w:szCs w:val="21"/>
          <w:vertAlign w:val="superscript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 w:val="0"/>
          <w:color w:val="000000"/>
          <w:sz w:val="21"/>
          <w:szCs w:val="21"/>
          <w:vertAlign w:val="superscript"/>
          <w:lang w:eastAsia="zh-CN"/>
        </w:rPr>
        <w:drawing>
          <wp:inline distT="0" distB="0" distL="114300" distR="114300">
            <wp:extent cx="5329555" cy="2171700"/>
            <wp:effectExtent l="0" t="0" r="4445" b="7620"/>
            <wp:docPr id="1" name="图片 1" descr="Fig. S1   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   Risk of bias 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955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 w:val="0"/>
          <w:color w:val="000000"/>
          <w:sz w:val="21"/>
          <w:szCs w:val="21"/>
          <w:vertAlign w:val="superscript"/>
          <w:lang w:eastAsia="zh-CN"/>
        </w:rPr>
      </w:pPr>
      <w:bookmarkStart w:id="32" w:name="OLE_LINK4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Figure S1</w:t>
      </w:r>
      <w:bookmarkEnd w:id="32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bookmarkStart w:id="33" w:name="OLE_LINK8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Risk of </w:t>
      </w:r>
      <w:bookmarkStart w:id="34" w:name="OLE_LINK10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bias</w:t>
      </w:r>
      <w:bookmarkEnd w:id="34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 item presented as percentages across all included studies.</w:t>
      </w:r>
      <w:bookmarkEnd w:id="33"/>
    </w:p>
    <w:bookmarkEnd w:id="2"/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center"/>
        <w:rPr>
          <w:rFonts w:hint="default" w:ascii="Times New Roman" w:hAnsi="Times New Roman" w:cs="Times New Roman" w:eastAsiaTheme="minorEastAsia"/>
          <w:b/>
          <w:i w:val="0"/>
          <w:iCs/>
          <w:sz w:val="32"/>
          <w:szCs w:val="32"/>
          <w:lang w:val="en-US" w:eastAsia="en-US" w:bidi="ar-SA"/>
        </w:rPr>
      </w:pPr>
    </w:p>
    <w:p>
      <w:pPr>
        <w:spacing w:before="240" w:after="0"/>
        <w:jc w:val="both"/>
        <w:rPr>
          <w:rFonts w:hint="default" w:ascii="Times New Roman" w:hAnsi="Times New Roman" w:cs="Times New Roman" w:eastAsiaTheme="minorEastAsia"/>
          <w:b/>
          <w:i w:val="0"/>
          <w:iCs/>
          <w:sz w:val="24"/>
          <w:szCs w:val="24"/>
          <w:lang w:val="en-US" w:eastAsia="en-US" w:bidi="ar-SA"/>
        </w:rPr>
      </w:pPr>
    </w:p>
    <w:p>
      <w:pPr>
        <w:spacing w:before="240" w:after="0"/>
        <w:jc w:val="center"/>
        <w:rPr>
          <w:rFonts w:hint="eastAsia" w:ascii="Times New Roman" w:hAnsi="Times New Roman" w:cs="Times New Roman" w:eastAsiaTheme="minorEastAsia"/>
          <w:b/>
          <w:i w:val="0"/>
          <w:iCs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i w:val="0"/>
          <w:iCs/>
          <w:sz w:val="32"/>
          <w:szCs w:val="32"/>
          <w:lang w:val="en-US" w:eastAsia="zh-CN" w:bidi="ar-SA"/>
        </w:rPr>
        <w:drawing>
          <wp:inline distT="0" distB="0" distL="114300" distR="114300">
            <wp:extent cx="2862580" cy="7570470"/>
            <wp:effectExtent l="0" t="0" r="2540" b="3810"/>
            <wp:docPr id="2" name="图片 2" descr="Fig. S2   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   Risk of bias summar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2580" cy="757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ure S2.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 </w:t>
      </w:r>
      <w:bookmarkStart w:id="35" w:name="OLE_LINK9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isk of bias summary and graph.</w:t>
      </w:r>
      <w:bookmarkEnd w:id="35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958205" cy="6116320"/>
            <wp:effectExtent l="0" t="0" r="635" b="10160"/>
            <wp:docPr id="3" name="图片 3" descr="Figure S3  垂体炎-药物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  垂体炎-药物亚组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8205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bookmarkStart w:id="36" w:name="OLE_LINK14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3</w:t>
      </w:r>
      <w:bookmarkEnd w:id="36"/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6062980"/>
            <wp:effectExtent l="0" t="0" r="7620" b="2540"/>
            <wp:docPr id="4" name="图片 4" descr="Figure S4  肾上腺皮质功能不全-药物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  肾上腺皮质功能不全-药物亚组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606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5900420"/>
            <wp:effectExtent l="0" t="0" r="7620" b="12700"/>
            <wp:docPr id="5" name="图片 5" descr="Figure S5  糖尿病-药物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5  糖尿病-药物亚组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5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50255" cy="8107680"/>
            <wp:effectExtent l="0" t="0" r="1905" b="0"/>
            <wp:docPr id="6" name="图片 6" descr="Figure S6  甲减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6  甲减-肿瘤类型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810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3990"/>
        </w:tabs>
        <w:spacing w:line="240" w:lineRule="auto"/>
        <w:jc w:val="center"/>
        <w:rPr>
          <w:rFonts w:hint="eastAsia" w:ascii="Times New Roman" w:hAnsi="Times New Roman" w:cs="Times New Roman"/>
          <w:b/>
          <w:bCs w:val="0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bCs w:val="0"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bCs w:val="0"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eastAsia="GulliverBL" w:cs="Times New Roman"/>
          <w:b/>
          <w:bCs w:val="0"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b/>
          <w:bCs w:val="0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Forest plots of the relative risks of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ypothyroidism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b w:val="0"/>
          <w:bCs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7497445"/>
            <wp:effectExtent l="0" t="0" r="7620" b="635"/>
            <wp:docPr id="7" name="图片 7" descr="Figure S7   甲亢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7   甲亢-肿瘤类型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749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7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50255" cy="5495925"/>
            <wp:effectExtent l="0" t="0" r="1905" b="5715"/>
            <wp:docPr id="8" name="图片 8" descr="Figure S8  甲状腺炎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8  甲状腺炎-肿瘤类型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549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8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yroid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92165" cy="7329805"/>
            <wp:effectExtent l="0" t="0" r="5715" b="635"/>
            <wp:docPr id="9" name="图片 9" descr="Figure S9  垂体炎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9  垂体炎-肿瘤类型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92165" cy="732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9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50255" cy="5281930"/>
            <wp:effectExtent l="0" t="0" r="1905" b="6350"/>
            <wp:docPr id="10" name="图片 10" descr="Figure S10  肾上腺皮质功能不全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10  肾上腺皮质功能不全-肿瘤类型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5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0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4974590"/>
            <wp:effectExtent l="0" t="0" r="7620" b="8890"/>
            <wp:docPr id="11" name="图片 11" descr="Figure S11  糖尿病-肿瘤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1  糖尿病-肿瘤类型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497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1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umor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ype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6445" cy="8045450"/>
            <wp:effectExtent l="0" t="0" r="5715" b="1270"/>
            <wp:docPr id="12" name="图片 12" descr="Figure S12  甲减-剂量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2  甲减-剂量亚组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46445" cy="804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2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3905" cy="6835775"/>
            <wp:effectExtent l="0" t="0" r="8255" b="6985"/>
            <wp:docPr id="13" name="图片 13" descr="Figure S13 甲亢-剂量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13 甲亢-剂量亚组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843905" cy="683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3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5098415"/>
            <wp:effectExtent l="0" t="0" r="7620" b="6985"/>
            <wp:docPr id="14" name="图片 14" descr="Figure S14   垂体炎-剂量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14   垂体炎-剂量亚组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4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different doses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PD-1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nhibitors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6445" cy="8197215"/>
            <wp:effectExtent l="0" t="0" r="5715" b="1905"/>
            <wp:docPr id="15" name="图片 15" descr="Figure S15   甲减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15   甲减-以往治疗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846445" cy="819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5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3905" cy="6835775"/>
            <wp:effectExtent l="0" t="0" r="8255" b="6985"/>
            <wp:docPr id="16" name="图片 16" descr="Figure S16  甲亢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16  甲亢-以往治疗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843905" cy="683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6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erthyroidi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4725670"/>
            <wp:effectExtent l="0" t="0" r="7620" b="13970"/>
            <wp:docPr id="17" name="图片 17" descr="Figure S17  甲状腺炎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S17  甲状腺炎-以往治疗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47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7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hyroid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5098415"/>
            <wp:effectExtent l="0" t="0" r="7620" b="6985"/>
            <wp:docPr id="18" name="图片 18" descr="Figure S18  垂体炎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S18  垂体炎-以往治疗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8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ypophysit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4974590"/>
            <wp:effectExtent l="0" t="0" r="7620" b="8890"/>
            <wp:docPr id="19" name="图片 19" descr="Figure S19  肾上腺皮质功能不全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 S19  肾上腺皮质功能不全-以往治疗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497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19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bookmarkStart w:id="37" w:name="OLE_LINK190"/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drenal insufficiency</w:t>
      </w:r>
      <w:bookmarkEnd w:id="37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844540" cy="4725670"/>
            <wp:effectExtent l="0" t="0" r="7620" b="13970"/>
            <wp:docPr id="20" name="图片 20" descr="Figure S20  糖尿病-以往治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S20  糖尿病-以往治疗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47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center"/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1"/>
          <w:szCs w:val="21"/>
          <w:lang w:val="en-US" w:eastAsia="zh-CN"/>
        </w:rPr>
        <w:t>S20</w:t>
      </w:r>
      <w:r>
        <w:rPr>
          <w:rFonts w:hint="default" w:ascii="Times New Roman" w:hAnsi="Times New Roman" w:eastAsia="GulliverBL" w:cs="Times New Roman"/>
          <w:b/>
          <w:color w:val="auto"/>
          <w:kern w:val="0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Forest plots of the relative risks of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related to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previous treatments.</w:t>
      </w:r>
    </w:p>
    <w:bookmarkEnd w:id="1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cols w:space="0" w:num="1"/>
      <w:rtlGutter w:val="0"/>
      <w:docGrid w:type="lines" w:linePitch="347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2c8ce4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ulliverB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74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2ZDhmNzM3YWE2NTg5NjRkYWE4M2EzYzBkZTc0YTAifQ=="/>
  </w:docVars>
  <w:rsids>
    <w:rsidRoot w:val="00172A27"/>
    <w:rsid w:val="00AB1812"/>
    <w:rsid w:val="02F94AB6"/>
    <w:rsid w:val="03034E7A"/>
    <w:rsid w:val="06CE625A"/>
    <w:rsid w:val="07B736E3"/>
    <w:rsid w:val="07F84955"/>
    <w:rsid w:val="081B3D75"/>
    <w:rsid w:val="089E3A0A"/>
    <w:rsid w:val="0A333843"/>
    <w:rsid w:val="0B072072"/>
    <w:rsid w:val="0D327A5F"/>
    <w:rsid w:val="0DAB2E51"/>
    <w:rsid w:val="104A1F3F"/>
    <w:rsid w:val="10D43D46"/>
    <w:rsid w:val="110C00AB"/>
    <w:rsid w:val="115A60DA"/>
    <w:rsid w:val="12E01039"/>
    <w:rsid w:val="13337B71"/>
    <w:rsid w:val="15542020"/>
    <w:rsid w:val="18B03A11"/>
    <w:rsid w:val="1901426D"/>
    <w:rsid w:val="198D5B01"/>
    <w:rsid w:val="19962C07"/>
    <w:rsid w:val="19E6347B"/>
    <w:rsid w:val="1A5B79AD"/>
    <w:rsid w:val="1A723195"/>
    <w:rsid w:val="1C4921B3"/>
    <w:rsid w:val="1CB11B06"/>
    <w:rsid w:val="1CB57848"/>
    <w:rsid w:val="1E1F2595"/>
    <w:rsid w:val="1F7E03C6"/>
    <w:rsid w:val="1FEC17D3"/>
    <w:rsid w:val="20266765"/>
    <w:rsid w:val="20743577"/>
    <w:rsid w:val="220B3A67"/>
    <w:rsid w:val="22D47409"/>
    <w:rsid w:val="238744E8"/>
    <w:rsid w:val="23EB7FF4"/>
    <w:rsid w:val="249966C3"/>
    <w:rsid w:val="270B02DB"/>
    <w:rsid w:val="28652C33"/>
    <w:rsid w:val="2A781EB5"/>
    <w:rsid w:val="2B541F9A"/>
    <w:rsid w:val="2C583D4C"/>
    <w:rsid w:val="2C9A4365"/>
    <w:rsid w:val="2D0637A8"/>
    <w:rsid w:val="2DE955A4"/>
    <w:rsid w:val="2DFC52D0"/>
    <w:rsid w:val="2FAD2D59"/>
    <w:rsid w:val="307A0735"/>
    <w:rsid w:val="314C564E"/>
    <w:rsid w:val="320A3D3B"/>
    <w:rsid w:val="3240775C"/>
    <w:rsid w:val="32CC7242"/>
    <w:rsid w:val="35154ED0"/>
    <w:rsid w:val="36C070BE"/>
    <w:rsid w:val="37F64824"/>
    <w:rsid w:val="38A00F55"/>
    <w:rsid w:val="3A8D5509"/>
    <w:rsid w:val="3ADE3FB6"/>
    <w:rsid w:val="3B5F0C53"/>
    <w:rsid w:val="3BF05D4F"/>
    <w:rsid w:val="3CE9680F"/>
    <w:rsid w:val="3DBD6105"/>
    <w:rsid w:val="3E225321"/>
    <w:rsid w:val="3EAE4333"/>
    <w:rsid w:val="3F2521B4"/>
    <w:rsid w:val="3F5D36FC"/>
    <w:rsid w:val="3FD17C46"/>
    <w:rsid w:val="4024421A"/>
    <w:rsid w:val="409475F1"/>
    <w:rsid w:val="40E63BC5"/>
    <w:rsid w:val="40F2256A"/>
    <w:rsid w:val="420F2CA7"/>
    <w:rsid w:val="43A92BF0"/>
    <w:rsid w:val="449F47B6"/>
    <w:rsid w:val="44D073C1"/>
    <w:rsid w:val="45AD0E41"/>
    <w:rsid w:val="468C48C7"/>
    <w:rsid w:val="472D7E58"/>
    <w:rsid w:val="47EC7D13"/>
    <w:rsid w:val="48D32C81"/>
    <w:rsid w:val="48DD40F8"/>
    <w:rsid w:val="494D658F"/>
    <w:rsid w:val="49AE06D5"/>
    <w:rsid w:val="4A045460"/>
    <w:rsid w:val="4B2E0642"/>
    <w:rsid w:val="4C771B75"/>
    <w:rsid w:val="4DC62DB4"/>
    <w:rsid w:val="4EA61A73"/>
    <w:rsid w:val="4F9F1B0F"/>
    <w:rsid w:val="4FBA6769"/>
    <w:rsid w:val="51402E7D"/>
    <w:rsid w:val="514E7348"/>
    <w:rsid w:val="51AE7DE7"/>
    <w:rsid w:val="51D27F79"/>
    <w:rsid w:val="51FD57CA"/>
    <w:rsid w:val="543D5452"/>
    <w:rsid w:val="54D9492F"/>
    <w:rsid w:val="54F9581D"/>
    <w:rsid w:val="554F18E1"/>
    <w:rsid w:val="55F52488"/>
    <w:rsid w:val="570975C5"/>
    <w:rsid w:val="581D7A74"/>
    <w:rsid w:val="58BF0B2C"/>
    <w:rsid w:val="5996188C"/>
    <w:rsid w:val="5ABC3575"/>
    <w:rsid w:val="5B046CCA"/>
    <w:rsid w:val="5C7D109E"/>
    <w:rsid w:val="5CF13C5C"/>
    <w:rsid w:val="5F6D4AD6"/>
    <w:rsid w:val="5F7E529D"/>
    <w:rsid w:val="60FB0A03"/>
    <w:rsid w:val="65404DB3"/>
    <w:rsid w:val="66AD77FE"/>
    <w:rsid w:val="68AB2E7A"/>
    <w:rsid w:val="69A816A3"/>
    <w:rsid w:val="6A5E63F6"/>
    <w:rsid w:val="6AEF34F2"/>
    <w:rsid w:val="6AEF704E"/>
    <w:rsid w:val="6BB87D88"/>
    <w:rsid w:val="6C983716"/>
    <w:rsid w:val="6E9C573F"/>
    <w:rsid w:val="6F541B76"/>
    <w:rsid w:val="6FE022AE"/>
    <w:rsid w:val="6FE729EA"/>
    <w:rsid w:val="702347C4"/>
    <w:rsid w:val="718C1A9B"/>
    <w:rsid w:val="738B3C5F"/>
    <w:rsid w:val="749B0247"/>
    <w:rsid w:val="74B65F46"/>
    <w:rsid w:val="755C3532"/>
    <w:rsid w:val="7595342B"/>
    <w:rsid w:val="772A140E"/>
    <w:rsid w:val="779276DF"/>
    <w:rsid w:val="77C27899"/>
    <w:rsid w:val="78321BCC"/>
    <w:rsid w:val="791374B0"/>
    <w:rsid w:val="7938435E"/>
    <w:rsid w:val="79E44521"/>
    <w:rsid w:val="7A583B82"/>
    <w:rsid w:val="7B6C6499"/>
    <w:rsid w:val="7BB97BA2"/>
    <w:rsid w:val="7BC57958"/>
    <w:rsid w:val="7CB73744"/>
    <w:rsid w:val="7D0A5AA0"/>
    <w:rsid w:val="7E4454AB"/>
    <w:rsid w:val="7E633B84"/>
    <w:rsid w:val="7F196938"/>
    <w:rsid w:val="7F7B314F"/>
    <w:rsid w:val="7FBE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autoRedefine/>
    <w:unhideWhenUsed/>
    <w:qFormat/>
    <w:uiPriority w:val="0"/>
    <w:pPr>
      <w:keepNext/>
      <w:keepLines/>
      <w:widowControl w:val="0"/>
      <w:suppressLineNumbers w:val="0"/>
      <w:spacing w:before="60" w:beforeAutospacing="0" w:after="60" w:afterAutospacing="0"/>
      <w:jc w:val="left"/>
      <w:outlineLvl w:val="0"/>
    </w:pPr>
    <w:rPr>
      <w:rFonts w:hint="default" w:ascii="Times New Roman" w:hAnsi="Times New Roman" w:eastAsia="宋体" w:cs="Times New Roman"/>
      <w:b/>
      <w:bCs/>
      <w:kern w:val="44"/>
      <w:sz w:val="21"/>
      <w:szCs w:val="21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  <w:style w:type="paragraph" w:customStyle="1" w:styleId="8">
    <w:name w:val="Supplementary Material"/>
    <w:basedOn w:val="3"/>
    <w:next w:val="3"/>
    <w:autoRedefine/>
    <w:qFormat/>
    <w:uiPriority w:val="0"/>
    <w:pPr>
      <w:spacing w:after="120"/>
    </w:pPr>
    <w:rPr>
      <w:i/>
    </w:rPr>
  </w:style>
  <w:style w:type="character" w:customStyle="1" w:styleId="9">
    <w:name w:val="fontstyle01"/>
    <w:basedOn w:val="6"/>
    <w:autoRedefine/>
    <w:qFormat/>
    <w:uiPriority w:val="0"/>
    <w:rPr>
      <w:rFonts w:ascii="AdvTT9b12cd41" w:hAnsi="AdvTT9b12cd41" w:eastAsia="AdvTT9b12cd41" w:cs="AdvTT9b12cd41"/>
      <w:color w:val="807E7E"/>
      <w:sz w:val="14"/>
      <w:szCs w:val="14"/>
    </w:rPr>
  </w:style>
  <w:style w:type="character" w:customStyle="1" w:styleId="10">
    <w:name w:val="fontstyle21"/>
    <w:basedOn w:val="6"/>
    <w:autoRedefine/>
    <w:qFormat/>
    <w:uiPriority w:val="0"/>
    <w:rPr>
      <w:rFonts w:ascii="AdvTT2c8ce45a" w:hAnsi="AdvTT2c8ce45a" w:eastAsia="AdvTT2c8ce45a" w:cs="AdvTT2c8ce45a"/>
      <w:color w:val="807E7E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image" Target="media/image20.png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0</Words>
  <Characters>0</Characters>
  <Lines>1</Lines>
  <Paragraphs>1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1:44:00Z</dcterms:created>
  <dc:creator>WPS_1673850141</dc:creator>
  <cp:lastModifiedBy>fly~</cp:lastModifiedBy>
  <dcterms:modified xsi:type="dcterms:W3CDTF">2024-04-23T08:1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3714066119C4655A7B50C5A2A313474_11</vt:lpwstr>
  </property>
</Properties>
</file>